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FBA" w:rsidRPr="007A0189" w:rsidRDefault="00262FBA" w:rsidP="00262FBA">
      <w:pPr>
        <w:suppressLineNumbers/>
        <w:spacing w:line="480" w:lineRule="auto"/>
        <w:rPr>
          <w:rFonts w:ascii="Times New Roman" w:eastAsiaTheme="majorEastAsia" w:hAnsi="Times New Roman" w:cs="Times New Roman"/>
          <w:bCs/>
          <w:lang w:val="en-US"/>
        </w:rPr>
      </w:pPr>
      <w:r w:rsidRPr="002C04AE">
        <w:rPr>
          <w:rFonts w:ascii="Times New Roman" w:eastAsiaTheme="majorEastAsia" w:hAnsi="Times New Roman" w:cs="Times New Roman"/>
          <w:b/>
          <w:bCs/>
          <w:lang w:val="en-US"/>
        </w:rPr>
        <w:t xml:space="preserve">Figure S1a </w:t>
      </w:r>
      <w:r w:rsidRPr="002C04AE">
        <w:rPr>
          <w:rFonts w:ascii="Times New Roman" w:eastAsiaTheme="majorEastAsia" w:hAnsi="Times New Roman" w:cs="Times New Roman"/>
          <w:bCs/>
          <w:lang w:val="en-US"/>
        </w:rPr>
        <w:t>Epigenome-wide association study results of maternal early-pregnancy glucose concentrations and DNA methylation in cord blood</w:t>
      </w:r>
      <w:r w:rsidRPr="00305B95">
        <w:rPr>
          <w:rFonts w:ascii="Times New Roman" w:eastAsiaTheme="majorEastAsia" w:hAnsi="Times New Roman" w:cs="Times New Roman"/>
          <w:bCs/>
          <w:noProof/>
          <w:lang w:eastAsia="nl-NL"/>
        </w:rPr>
        <w:drawing>
          <wp:inline distT="0" distB="0" distL="0" distR="0" wp14:anchorId="540B6325" wp14:editId="53E753BD">
            <wp:extent cx="4599798" cy="2646484"/>
            <wp:effectExtent l="0" t="0" r="0" b="1905"/>
            <wp:docPr id="13" name="Picture 13" descr="Y:\EWAS\Maternal glucose insulin and Methylation\Analyses\Glucose Main Model\QC\Imputated set 4\QC_Mainmodel_glucose_imputedset4_15102019-Logplo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EWAS\Maternal glucose insulin and Methylation\Analyses\Glucose Main Model\QC\Imputated set 4\QC_Mainmodel_glucose_imputedset4_15102019-Logplot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44"/>
                    <a:stretch/>
                  </pic:blipFill>
                  <pic:spPr bwMode="auto">
                    <a:xfrm>
                      <a:off x="0" y="0"/>
                      <a:ext cx="4615814" cy="2655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2FBA" w:rsidRPr="002C04AE" w:rsidRDefault="00262FBA" w:rsidP="00262FBA">
      <w:pPr>
        <w:suppressLineNumbers/>
        <w:spacing w:line="480" w:lineRule="auto"/>
        <w:rPr>
          <w:rFonts w:ascii="Times New Roman" w:eastAsiaTheme="majorEastAsia" w:hAnsi="Times New Roman" w:cs="Times New Roman"/>
          <w:bCs/>
          <w:lang w:val="en-US"/>
        </w:rPr>
      </w:pPr>
      <w:r w:rsidRPr="002C04AE">
        <w:rPr>
          <w:rFonts w:ascii="Times New Roman" w:eastAsiaTheme="majorEastAsia" w:hAnsi="Times New Roman" w:cs="Times New Roman"/>
          <w:b/>
          <w:bCs/>
          <w:lang w:val="en-US"/>
        </w:rPr>
        <w:t xml:space="preserve">Figure S1b </w:t>
      </w:r>
      <w:r w:rsidRPr="002C04AE">
        <w:rPr>
          <w:rFonts w:ascii="Times New Roman" w:eastAsiaTheme="majorEastAsia" w:hAnsi="Times New Roman" w:cs="Times New Roman"/>
          <w:bCs/>
          <w:lang w:val="en-US"/>
        </w:rPr>
        <w:t>Epigenome-wide association study results of maternal early-pregnancy insulin concentrations and DNA methylation in cord blood</w:t>
      </w:r>
    </w:p>
    <w:p w:rsidR="00262FBA" w:rsidRDefault="00262FBA" w:rsidP="00262FBA">
      <w:pPr>
        <w:suppressLineNumbers/>
        <w:spacing w:line="480" w:lineRule="auto"/>
        <w:rPr>
          <w:rFonts w:ascii="Times New Roman" w:eastAsiaTheme="majorEastAsia" w:hAnsi="Times New Roman" w:cs="Times New Roman"/>
          <w:bCs/>
        </w:rPr>
      </w:pPr>
      <w:r w:rsidRPr="00305B95">
        <w:rPr>
          <w:rFonts w:ascii="Times New Roman" w:eastAsiaTheme="majorEastAsia" w:hAnsi="Times New Roman" w:cs="Times New Roman"/>
          <w:bCs/>
          <w:noProof/>
          <w:lang w:eastAsia="nl-NL"/>
        </w:rPr>
        <w:drawing>
          <wp:inline distT="0" distB="0" distL="0" distR="0" wp14:anchorId="6C845692" wp14:editId="2BFA01DF">
            <wp:extent cx="4721470" cy="2708927"/>
            <wp:effectExtent l="0" t="0" r="3175" b="0"/>
            <wp:docPr id="14" name="Picture 14" descr="Y:\EWAS\Maternal glucose insulin and Methylation\Analyses\Insulin Main model\QC\Imputed set 2\QC_Mainmodel_insulin_imputedset2_16102019-Logplo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:\EWAS\Maternal glucose insulin and Methylation\Analyses\Insulin Main model\QC\Imputed set 2\QC_Mainmodel_insulin_imputedset2_16102019-Logplot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01"/>
                    <a:stretch/>
                  </pic:blipFill>
                  <pic:spPr bwMode="auto">
                    <a:xfrm>
                      <a:off x="0" y="0"/>
                      <a:ext cx="4726937" cy="2712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33B4" w:rsidRPr="00262FBA" w:rsidRDefault="00262FBA" w:rsidP="00262FBA">
      <w:pPr>
        <w:suppressLineNumbers/>
        <w:spacing w:line="48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  <w:r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In 1a. the </w:t>
      </w: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Manhattan plot 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>shows</w:t>
      </w: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 the results of the epigenome-wide association study of maternal early-pregnancy glucose concentrations and DNA methylation in cord blood in 935 newborns. 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In 1b. the </w:t>
      </w: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Manhattan plot 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shows </w:t>
      </w: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the results of the epigenome-wide association study of maternal early-pregnancy insulin concentrations and DNA methylation in cord blood in 935 newborns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 IN both figures t</w:t>
      </w: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he x-axis represents the autosomal (1 – 22) chromosomes and the y-axis shows the –log</w:t>
      </w:r>
      <w:r w:rsidRPr="002C04AE">
        <w:rPr>
          <w:rFonts w:ascii="Times New Roman" w:eastAsiaTheme="majorEastAsia" w:hAnsi="Times New Roman" w:cs="Times New Roman"/>
          <w:bCs/>
          <w:sz w:val="18"/>
          <w:vertAlign w:val="subscript"/>
          <w:lang w:val="en-US"/>
        </w:rPr>
        <w:t xml:space="preserve">10 </w:t>
      </w: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(p-value). The model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>s</w:t>
      </w: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 w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>ere</w:t>
      </w: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 adjusted for gestational age at assessment, maternal age at intake, educational level, parity, smoking, pre-pregnancy BMI, child sex, cell type proportions and batch. </w:t>
      </w:r>
      <w:bookmarkStart w:id="0" w:name="_GoBack"/>
      <w:bookmarkEnd w:id="0"/>
    </w:p>
    <w:sectPr w:rsidR="003233B4" w:rsidRPr="00262F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FBA"/>
    <w:rsid w:val="00262FBA"/>
    <w:rsid w:val="003233B4"/>
    <w:rsid w:val="006A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FDE238"/>
  <w15:chartTrackingRefBased/>
  <w15:docId w15:val="{EC29F3E0-B814-4A7C-B827-11A806650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F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. Geurtsen</dc:creator>
  <cp:keywords/>
  <dc:description/>
  <cp:lastModifiedBy>M.L. Geurtsen</cp:lastModifiedBy>
  <cp:revision>1</cp:revision>
  <dcterms:created xsi:type="dcterms:W3CDTF">2020-02-27T14:37:00Z</dcterms:created>
  <dcterms:modified xsi:type="dcterms:W3CDTF">2020-02-27T14:38:00Z</dcterms:modified>
</cp:coreProperties>
</file>